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2206"/>
        <w:tblW w:w="97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6"/>
        <w:gridCol w:w="1985"/>
        <w:gridCol w:w="992"/>
        <w:gridCol w:w="567"/>
        <w:gridCol w:w="992"/>
        <w:gridCol w:w="3827"/>
      </w:tblGrid>
      <w:tr w:rsidR="00003567" w:rsidRPr="00003567" w:rsidTr="00003567">
        <w:trPr>
          <w:trHeight w:val="454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bookmarkStart w:id="0" w:name="_GoBack"/>
            <w:bookmarkEnd w:id="0"/>
            <w:r w:rsidRPr="00003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 xml:space="preserve">GO </w:t>
            </w:r>
            <w:proofErr w:type="spellStart"/>
            <w:r w:rsidRPr="00003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designator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 xml:space="preserve">GO </w:t>
            </w:r>
            <w:proofErr w:type="spellStart"/>
            <w:r w:rsidRPr="00003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Ter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gramStart"/>
            <w:r w:rsidRPr="00003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No</w:t>
            </w:r>
            <w:proofErr w:type="gramEnd"/>
            <w:r w:rsidRPr="00003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 xml:space="preserve">. </w:t>
            </w:r>
            <w:proofErr w:type="spellStart"/>
            <w:proofErr w:type="gramStart"/>
            <w:r w:rsidRPr="00003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of</w:t>
            </w:r>
            <w:proofErr w:type="spellEnd"/>
            <w:proofErr w:type="gramEnd"/>
            <w:r w:rsidRPr="00003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003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protein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P-</w:t>
            </w:r>
            <w:proofErr w:type="spellStart"/>
            <w:r w:rsidRPr="00003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Value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003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Proteins</w:t>
            </w:r>
            <w:proofErr w:type="spellEnd"/>
            <w:r w:rsidRPr="00003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 xml:space="preserve"> (</w:t>
            </w:r>
            <w:proofErr w:type="spellStart"/>
            <w:r w:rsidRPr="00003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Uniprot</w:t>
            </w:r>
            <w:proofErr w:type="spellEnd"/>
            <w:r w:rsidRPr="00003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003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Acession</w:t>
            </w:r>
            <w:proofErr w:type="spellEnd"/>
            <w:r w:rsidRPr="00003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)</w:t>
            </w:r>
          </w:p>
        </w:tc>
      </w:tr>
      <w:tr w:rsidR="00003567" w:rsidRPr="00003567" w:rsidTr="00003567">
        <w:trPr>
          <w:trHeight w:val="454"/>
        </w:trPr>
        <w:tc>
          <w:tcPr>
            <w:tcW w:w="97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003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Biological</w:t>
            </w:r>
            <w:proofErr w:type="spellEnd"/>
            <w:r w:rsidRPr="00003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003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Process</w:t>
            </w:r>
            <w:proofErr w:type="spellEnd"/>
          </w:p>
        </w:tc>
      </w:tr>
      <w:tr w:rsidR="00003567" w:rsidRPr="00B0210D" w:rsidTr="00003567">
        <w:trPr>
          <w:trHeight w:val="454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GO:004690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proofErr w:type="gramStart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intracellular</w:t>
            </w:r>
            <w:proofErr w:type="spellEnd"/>
            <w:proofErr w:type="gramEnd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transpor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A03304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,90E-0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STX5, SYNRG, TOMM5, SEC22C, CCHCR1,</w:t>
            </w:r>
            <w:r w:rsidRPr="0000356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FTL, BCAP29</w:t>
            </w:r>
          </w:p>
        </w:tc>
      </w:tr>
      <w:tr w:rsidR="00003567" w:rsidRPr="00B0210D" w:rsidTr="00003567">
        <w:trPr>
          <w:trHeight w:val="454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GO:000810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proofErr w:type="gramStart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protein</w:t>
            </w:r>
            <w:proofErr w:type="spellEnd"/>
            <w:proofErr w:type="gramEnd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localiza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A03304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8,20E-0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STX5, CD81, SYNRG, TOMM5, SEC22C, CCHCR1, BCAP29</w:t>
            </w:r>
          </w:p>
        </w:tc>
      </w:tr>
      <w:tr w:rsidR="00003567" w:rsidRPr="00B0210D" w:rsidTr="00003567">
        <w:trPr>
          <w:trHeight w:val="454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GO:001503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proofErr w:type="gramStart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protein</w:t>
            </w:r>
            <w:proofErr w:type="spellEnd"/>
            <w:proofErr w:type="gramEnd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transpor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,90E-0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STX5, SYNRG, TOMM5, SEC22C, CCHCR1,</w:t>
            </w:r>
            <w:r w:rsidRPr="0000356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BCAP29</w:t>
            </w:r>
          </w:p>
        </w:tc>
      </w:tr>
      <w:tr w:rsidR="00003567" w:rsidRPr="00B0210D" w:rsidTr="00003567">
        <w:trPr>
          <w:trHeight w:val="454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GO:001619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proofErr w:type="gramStart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vesicle-mediated</w:t>
            </w:r>
            <w:proofErr w:type="spellEnd"/>
            <w:proofErr w:type="gramEnd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transpor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,00E-0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 xml:space="preserve">STX5, SYNRG, </w:t>
            </w:r>
            <w:r w:rsidRPr="00003567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PT"/>
              </w:rPr>
              <w:t>SEC22C, P02792, BCAP29</w:t>
            </w:r>
          </w:p>
        </w:tc>
      </w:tr>
      <w:tr w:rsidR="00003567" w:rsidRPr="00003567" w:rsidTr="00003567">
        <w:trPr>
          <w:trHeight w:val="454"/>
        </w:trPr>
        <w:tc>
          <w:tcPr>
            <w:tcW w:w="97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003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Cellular</w:t>
            </w:r>
            <w:proofErr w:type="spellEnd"/>
            <w:r w:rsidRPr="00003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003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Component</w:t>
            </w:r>
            <w:proofErr w:type="spellEnd"/>
          </w:p>
        </w:tc>
      </w:tr>
      <w:tr w:rsidR="00003567" w:rsidRPr="00003567" w:rsidTr="00003567">
        <w:trPr>
          <w:trHeight w:val="454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GO:00312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proofErr w:type="gramStart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intrinsic</w:t>
            </w:r>
            <w:proofErr w:type="spellEnd"/>
            <w:proofErr w:type="gramEnd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 to </w:t>
            </w:r>
            <w:proofErr w:type="spellStart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embra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AA4326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67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,30E-0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CD99, STX5, OSTC, CD81, CLPTM1L,</w:t>
            </w:r>
            <w:r w:rsidRPr="0000356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TSPAN6,</w:t>
            </w:r>
            <w:r w:rsidRPr="0000356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CHRNB1, SSPN,</w:t>
            </w:r>
            <w:r w:rsidRPr="0000356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TMEM191B, APMAP,</w:t>
            </w:r>
            <w:r w:rsidRPr="0000356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CAP29, DPEP1, ITGB5, TMPRSS12, FAM134A,</w:t>
            </w:r>
            <w:r w:rsidRPr="0000356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LYPD3, TOMM5, CREB3, SEC22C, GPNMB, ATF6, RPN2, CAMLG</w:t>
            </w:r>
          </w:p>
        </w:tc>
      </w:tr>
      <w:tr w:rsidR="00003567" w:rsidRPr="00003567" w:rsidTr="00003567">
        <w:trPr>
          <w:trHeight w:val="454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GO:000578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proofErr w:type="gramStart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endoplasmic</w:t>
            </w:r>
            <w:proofErr w:type="spellEnd"/>
            <w:proofErr w:type="gramEnd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reticul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,90E-0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OSTC, STX5,</w:t>
            </w:r>
            <w:r w:rsidRPr="0000356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CREB3, SEC22C, ATF6, CAMLG, RPN2, BCAP29</w:t>
            </w:r>
          </w:p>
        </w:tc>
      </w:tr>
      <w:tr w:rsidR="00003567" w:rsidRPr="00003567" w:rsidTr="00003567">
        <w:trPr>
          <w:trHeight w:val="454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GO:000825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proofErr w:type="gramStart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oligosaccharyltransferase</w:t>
            </w:r>
            <w:proofErr w:type="spellEnd"/>
            <w:proofErr w:type="gramEnd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comple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A03304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5.</w:t>
            </w:r>
            <w:r w:rsidR="00003567"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,20E-0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OSTC, RPN2</w:t>
            </w:r>
          </w:p>
        </w:tc>
      </w:tr>
      <w:tr w:rsidR="00003567" w:rsidRPr="00003567" w:rsidTr="00003567">
        <w:trPr>
          <w:trHeight w:val="454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GO:00125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proofErr w:type="gramStart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endomembrane</w:t>
            </w:r>
            <w:proofErr w:type="spellEnd"/>
            <w:proofErr w:type="gramEnd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syste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,60E-0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OSTC,</w:t>
            </w:r>
            <w:r w:rsidRPr="0000356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STX5,</w:t>
            </w:r>
            <w:r w:rsidRPr="0000356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SYNRG,</w:t>
            </w:r>
            <w:r w:rsidRPr="0000356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TF6,</w:t>
            </w:r>
            <w:r w:rsidRPr="0000356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BNIP2, RPN2</w:t>
            </w:r>
          </w:p>
        </w:tc>
      </w:tr>
      <w:tr w:rsidR="00003567" w:rsidRPr="00003567" w:rsidTr="00003567">
        <w:trPr>
          <w:trHeight w:val="454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GO:003122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proofErr w:type="gramStart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intrinsic</w:t>
            </w:r>
            <w:proofErr w:type="spellEnd"/>
            <w:proofErr w:type="gramEnd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 to plasma </w:t>
            </w:r>
            <w:proofErr w:type="spellStart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embran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4,50E-0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ITGB5, CD99,</w:t>
            </w:r>
            <w:r w:rsidRPr="0000356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LYPD3,</w:t>
            </w:r>
            <w:r w:rsidRPr="0000356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CD81, GPNMB, CHRNB1, SSPN</w:t>
            </w:r>
          </w:p>
        </w:tc>
      </w:tr>
      <w:tr w:rsidR="00003567" w:rsidRPr="00003567" w:rsidTr="00003567">
        <w:trPr>
          <w:trHeight w:val="454"/>
        </w:trPr>
        <w:tc>
          <w:tcPr>
            <w:tcW w:w="97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 xml:space="preserve">Molecular </w:t>
            </w:r>
            <w:proofErr w:type="spellStart"/>
            <w:r w:rsidRPr="000035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PT"/>
              </w:rPr>
              <w:t>Funtion</w:t>
            </w:r>
            <w:proofErr w:type="spellEnd"/>
          </w:p>
        </w:tc>
      </w:tr>
      <w:tr w:rsidR="00003567" w:rsidRPr="00003567" w:rsidTr="00003567">
        <w:trPr>
          <w:trHeight w:val="454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GO:000457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proofErr w:type="gramStart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olichyl-diphosphooligosaccharide-protein</w:t>
            </w:r>
            <w:proofErr w:type="spellEnd"/>
            <w:proofErr w:type="gramEnd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glycotransferase</w:t>
            </w:r>
            <w:proofErr w:type="spellEnd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ctivit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AA4326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5.</w:t>
            </w:r>
            <w:r w:rsidR="00003567"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,40E-0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OSTC, RPN2</w:t>
            </w:r>
          </w:p>
        </w:tc>
      </w:tr>
      <w:tr w:rsidR="00003567" w:rsidRPr="00003567" w:rsidTr="00003567">
        <w:trPr>
          <w:trHeight w:val="454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GO:000457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proofErr w:type="gramStart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oligosaccharyl</w:t>
            </w:r>
            <w:proofErr w:type="spellEnd"/>
            <w:proofErr w:type="gramEnd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 transferase </w:t>
            </w:r>
            <w:proofErr w:type="spellStart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ctivit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AA4326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5.</w:t>
            </w:r>
            <w:r w:rsidR="00003567"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,50E-0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OSTC, RPN2</w:t>
            </w:r>
          </w:p>
        </w:tc>
      </w:tr>
      <w:tr w:rsidR="00003567" w:rsidRPr="00003567" w:rsidTr="00003567">
        <w:trPr>
          <w:trHeight w:val="454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GO:00037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proofErr w:type="spellStart"/>
            <w:proofErr w:type="gramStart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transcription</w:t>
            </w:r>
            <w:proofErr w:type="spellEnd"/>
            <w:proofErr w:type="gramEnd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coactivator</w:t>
            </w:r>
            <w:proofErr w:type="spellEnd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ctivit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AA4326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8.</w:t>
            </w:r>
            <w:r w:rsidR="00003567"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4,20E-0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3567" w:rsidRPr="00003567" w:rsidRDefault="00003567" w:rsidP="0000356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003567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CREB3, COPS5, ATF6</w:t>
            </w:r>
          </w:p>
        </w:tc>
      </w:tr>
    </w:tbl>
    <w:p w:rsidR="00605921" w:rsidRDefault="004E3A8B" w:rsidP="00003567">
      <w:pPr>
        <w:spacing w:line="240" w:lineRule="auto"/>
        <w:ind w:left="-567" w:right="-568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able S1</w:t>
      </w:r>
      <w:r w:rsidR="00003567" w:rsidRPr="00003567">
        <w:rPr>
          <w:rFonts w:ascii="Arial" w:hAnsi="Arial" w:cs="Arial"/>
          <w:sz w:val="20"/>
          <w:szCs w:val="20"/>
          <w:lang w:val="en-US"/>
        </w:rPr>
        <w:t xml:space="preserve">. </w:t>
      </w:r>
      <w:r w:rsidR="00AE533D" w:rsidRPr="00AE533D">
        <w:rPr>
          <w:rFonts w:ascii="Arial" w:hAnsi="Arial" w:cs="Arial"/>
          <w:sz w:val="20"/>
          <w:szCs w:val="20"/>
          <w:lang w:val="en-US"/>
        </w:rPr>
        <w:t xml:space="preserve">Enriched GO categories of the </w:t>
      </w:r>
      <w:r w:rsidR="00A03304">
        <w:rPr>
          <w:rFonts w:ascii="Arial" w:hAnsi="Arial" w:cs="Arial"/>
          <w:sz w:val="20"/>
          <w:szCs w:val="20"/>
          <w:lang w:val="en-US"/>
        </w:rPr>
        <w:t>APP interactors identified by YTH</w:t>
      </w:r>
      <w:r w:rsidR="00AE533D" w:rsidRPr="00AE533D">
        <w:rPr>
          <w:rFonts w:ascii="Arial" w:hAnsi="Arial" w:cs="Arial"/>
          <w:sz w:val="20"/>
          <w:szCs w:val="20"/>
          <w:lang w:val="en-US"/>
        </w:rPr>
        <w:t>. Enriched categories are identified as those with p&lt;0.05.</w:t>
      </w:r>
      <w:r w:rsidR="00605921">
        <w:rPr>
          <w:rFonts w:ascii="Arial" w:hAnsi="Arial" w:cs="Arial"/>
          <w:sz w:val="20"/>
          <w:szCs w:val="20"/>
          <w:lang w:val="en-US"/>
        </w:rPr>
        <w:t xml:space="preserve"> </w:t>
      </w:r>
    </w:p>
    <w:p w:rsidR="00C84368" w:rsidRPr="00AE533D" w:rsidRDefault="00605921" w:rsidP="00003567">
      <w:pPr>
        <w:spacing w:line="240" w:lineRule="auto"/>
        <w:ind w:left="-567" w:right="-568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GO, Gene Ontology; No, number; %, percentage;</w:t>
      </w:r>
    </w:p>
    <w:sectPr w:rsidR="00C84368" w:rsidRPr="00AE53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287"/>
    <w:rsid w:val="00003567"/>
    <w:rsid w:val="00010ECB"/>
    <w:rsid w:val="00026277"/>
    <w:rsid w:val="000559E3"/>
    <w:rsid w:val="00065382"/>
    <w:rsid w:val="00092351"/>
    <w:rsid w:val="00104F22"/>
    <w:rsid w:val="0011153A"/>
    <w:rsid w:val="00150BD1"/>
    <w:rsid w:val="00154496"/>
    <w:rsid w:val="00183B2B"/>
    <w:rsid w:val="00197185"/>
    <w:rsid w:val="00240371"/>
    <w:rsid w:val="00275528"/>
    <w:rsid w:val="00291CC7"/>
    <w:rsid w:val="002B2BEE"/>
    <w:rsid w:val="002C05E4"/>
    <w:rsid w:val="002F2635"/>
    <w:rsid w:val="00351910"/>
    <w:rsid w:val="0035644C"/>
    <w:rsid w:val="003859F2"/>
    <w:rsid w:val="003A0B9A"/>
    <w:rsid w:val="003A2BD8"/>
    <w:rsid w:val="003A63EE"/>
    <w:rsid w:val="003E54F6"/>
    <w:rsid w:val="00401CD2"/>
    <w:rsid w:val="00455406"/>
    <w:rsid w:val="00476D3B"/>
    <w:rsid w:val="00490068"/>
    <w:rsid w:val="004A2DD2"/>
    <w:rsid w:val="004C0C1E"/>
    <w:rsid w:val="004E3A8B"/>
    <w:rsid w:val="004E71D1"/>
    <w:rsid w:val="00516287"/>
    <w:rsid w:val="0059561B"/>
    <w:rsid w:val="005E183E"/>
    <w:rsid w:val="005F325D"/>
    <w:rsid w:val="00605921"/>
    <w:rsid w:val="00654137"/>
    <w:rsid w:val="006A1F26"/>
    <w:rsid w:val="006D0762"/>
    <w:rsid w:val="006E1352"/>
    <w:rsid w:val="00793849"/>
    <w:rsid w:val="007965D0"/>
    <w:rsid w:val="007968B6"/>
    <w:rsid w:val="00797A29"/>
    <w:rsid w:val="007D151A"/>
    <w:rsid w:val="00815E96"/>
    <w:rsid w:val="00871D48"/>
    <w:rsid w:val="00876F15"/>
    <w:rsid w:val="008C2C9A"/>
    <w:rsid w:val="008D3E90"/>
    <w:rsid w:val="008F3141"/>
    <w:rsid w:val="00903F12"/>
    <w:rsid w:val="00951C25"/>
    <w:rsid w:val="00975468"/>
    <w:rsid w:val="00983D1B"/>
    <w:rsid w:val="00993898"/>
    <w:rsid w:val="009C7830"/>
    <w:rsid w:val="00A03304"/>
    <w:rsid w:val="00A03921"/>
    <w:rsid w:val="00A17D0E"/>
    <w:rsid w:val="00A50E53"/>
    <w:rsid w:val="00A718DF"/>
    <w:rsid w:val="00A854DF"/>
    <w:rsid w:val="00A97266"/>
    <w:rsid w:val="00AA4326"/>
    <w:rsid w:val="00AC3DB2"/>
    <w:rsid w:val="00AE533D"/>
    <w:rsid w:val="00AE70B4"/>
    <w:rsid w:val="00AF4AC1"/>
    <w:rsid w:val="00B0210D"/>
    <w:rsid w:val="00B77791"/>
    <w:rsid w:val="00B87ED4"/>
    <w:rsid w:val="00BB316A"/>
    <w:rsid w:val="00C17978"/>
    <w:rsid w:val="00C21D0A"/>
    <w:rsid w:val="00C74222"/>
    <w:rsid w:val="00C84368"/>
    <w:rsid w:val="00C96FBE"/>
    <w:rsid w:val="00CD4062"/>
    <w:rsid w:val="00D51AE5"/>
    <w:rsid w:val="00D96FB1"/>
    <w:rsid w:val="00DA432F"/>
    <w:rsid w:val="00DA76CD"/>
    <w:rsid w:val="00E53EB2"/>
    <w:rsid w:val="00E66C6B"/>
    <w:rsid w:val="00EC5104"/>
    <w:rsid w:val="00EE256D"/>
    <w:rsid w:val="00FC4128"/>
    <w:rsid w:val="00FE1FFE"/>
    <w:rsid w:val="00FF1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516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5162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3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5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6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3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7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6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2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8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6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7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2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1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6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0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3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a</dc:creator>
  <cp:lastModifiedBy>Joana Vieira Silva</cp:lastModifiedBy>
  <cp:revision>2</cp:revision>
  <cp:lastPrinted>2013-09-12T13:13:00Z</cp:lastPrinted>
  <dcterms:created xsi:type="dcterms:W3CDTF">2014-11-13T10:57:00Z</dcterms:created>
  <dcterms:modified xsi:type="dcterms:W3CDTF">2014-11-13T10:57:00Z</dcterms:modified>
</cp:coreProperties>
</file>